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BC9B4" w14:textId="0D7605D1" w:rsidR="005C38BE" w:rsidRDefault="00A313DD"/>
    <w:p w14:paraId="4CC61E28" w14:textId="457AC43F" w:rsidR="00C43C48" w:rsidRDefault="00C43C48"/>
    <w:p w14:paraId="45E5687D" w14:textId="173327CA" w:rsidR="00C43C48" w:rsidRDefault="00C43C48" w:rsidP="00C43C48"/>
    <w:p w14:paraId="2776AA5E" w14:textId="208A4188" w:rsidR="00C43C48" w:rsidRDefault="00584F95" w:rsidP="00C43C4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F80659" wp14:editId="6BB41F9A">
                <wp:simplePos x="0" y="0"/>
                <wp:positionH relativeFrom="column">
                  <wp:posOffset>-395605</wp:posOffset>
                </wp:positionH>
                <wp:positionV relativeFrom="paragraph">
                  <wp:posOffset>143510</wp:posOffset>
                </wp:positionV>
                <wp:extent cx="4154805" cy="253365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4805" cy="253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0A3A9F" w14:textId="4B44B061" w:rsidR="00C43C48" w:rsidRPr="00C43C48" w:rsidRDefault="00C84D34">
                            <w:pPr>
                              <w:rPr>
                                <w:rFonts w:ascii="Helvetica" w:hAnsi="Helvetica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Supplemental </w:t>
                            </w:r>
                            <w:r w:rsidR="00C43C48" w:rsidRPr="00C43C48">
                              <w:rPr>
                                <w:rFonts w:ascii="Helvetica" w:hAnsi="Helvetica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able 1: Seahorse data of ex vivo</w:t>
                            </w:r>
                            <w:r w:rsidR="00A313DD">
                              <w:rPr>
                                <w:rFonts w:ascii="Helvetica" w:hAnsi="Helvetica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CD8 + T cells</w:t>
                            </w:r>
                            <w:r w:rsidR="00C43C48" w:rsidRPr="00C43C48">
                              <w:rPr>
                                <w:rFonts w:ascii="Helvetica" w:hAnsi="Helvetica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A313DD">
                              <w:rPr>
                                <w:rFonts w:ascii="Helvetica" w:hAnsi="Helvetica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PBMC</w:t>
                            </w:r>
                            <w:r w:rsidR="00C43C48" w:rsidRPr="00C43C48">
                              <w:rPr>
                                <w:rFonts w:ascii="Helvetica" w:hAnsi="Helvetica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CD8+ T cel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F8065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1.15pt;margin-top:11.3pt;width:327.15pt;height:19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9fdnLQIAAFEEAAAOAAAAZHJzL2Uyb0RvYy54bWysVE2P2jAQvVfqf7B8LwkfoduIsKK7oqqE&#13;&#10;dleCas/GcUgk2+PahoT++o6dwKJtT1UvZjwzmY/3nlncd0qSk7CuAV3Q8SilRGgOZaMPBf2xW3+6&#13;&#10;o8R5pksmQYuCnoWj98uPHxatycUEapClsASLaJe3pqC19yZPEsdroZgbgREagxVYxTxe7SEpLWux&#13;&#10;upLJJE3nSQu2NBa4cA69j32QLmP9qhLcP1eVE57IguJsPp42nvtwJssFyw+WmbrhwxjsH6ZQrNHY&#13;&#10;9FrqkXlGjrb5o5RquAUHlR9xUAlUVcNF3AG3GafvttnWzIi4C4LjzBUm9//K8qfTiyVNidxRoplC&#13;&#10;inai8+QrdGQc0GmNyzFpazDNd+gOmYPfoTMs3VVWhV9ch2AccT5fsQ3FODpn42x2l2aUcIxNsul0&#13;&#10;noUyydvXxjr/TYAiwSioRe4ipOy0cb5PvaSEZhrWjZToZ7nUpC3ofJql8YNrBItLjT3CDv2swfLd&#13;&#10;vhsW2EN5xr0s9Lpwhq8bbL5hzr8wi0LAVVDc/hmPSgI2gcGipAb762/+kI/8YJSSFoVVUPfzyKyg&#13;&#10;RH7XyNyX8WwWlBgvs+zzBC/2NrK/jeijegDULrKD00Uz5Ht5MSsL6hXfwCp0xRDTHHsX1F/MB9/L&#13;&#10;Hd8QF6tVTELtGeY3emt4KB0wDNDuuldmzYC/R+ae4CJBlr+joc/tiVgdPVRN5CgA3KM64I66jSwP&#13;&#10;byw8jNt7zHr7J1j+BgAA//8DAFBLAwQUAAYACAAAACEApG5XWOUAAAAOAQAADwAAAGRycy9kb3du&#13;&#10;cmV2LnhtbEyPT0vDQBDF74LfYRnBW7txJaGmmZQSKYLoobWX3jbZbRK6f2J220Y/veNJLwPDvPfm&#13;&#10;/YrVZA276DH03iE8zBNg2jVe9a5F2H9sZgtgIUqnpPFOI3zpAKvy9qaQufJXt9WXXWwZhbiQS4Qu&#13;&#10;xiHnPDSdtjLM/aAd3Y5+tDLSOrZcjfJK4dZwkSQZt7J39KGTg6463Zx2Z4vwWm3e5bYWdvFtqpe3&#13;&#10;43r43B9SxPu76XlJY70EFvUU/xzwy0D9oaRitT87FZhBmGXikaQIQmTASJA+CSKsETKRAi8L/h+j&#13;&#10;/AEAAP//AwBQSwECLQAUAAYACAAAACEAtoM4kv4AAADhAQAAEwAAAAAAAAAAAAAAAAAAAAAAW0Nv&#13;&#10;bnRlbnRfVHlwZXNdLnhtbFBLAQItABQABgAIAAAAIQA4/SH/1gAAAJQBAAALAAAAAAAAAAAAAAAA&#13;&#10;AC8BAABfcmVscy8ucmVsc1BLAQItABQABgAIAAAAIQAh9fdnLQIAAFEEAAAOAAAAAAAAAAAAAAAA&#13;&#10;AC4CAABkcnMvZTJvRG9jLnhtbFBLAQItABQABgAIAAAAIQCkbldY5QAAAA4BAAAPAAAAAAAAAAAA&#13;&#10;AAAAAIcEAABkcnMvZG93bnJldi54bWxQSwUGAAAAAAQABADzAAAAmQUAAAAA&#13;&#10;" filled="f" stroked="f" strokeweight=".5pt">
                <v:textbox>
                  <w:txbxContent>
                    <w:p w14:paraId="500A3A9F" w14:textId="4B44B061" w:rsidR="00C43C48" w:rsidRPr="00C43C48" w:rsidRDefault="00C84D34">
                      <w:pPr>
                        <w:rPr>
                          <w:rFonts w:ascii="Helvetica" w:hAnsi="Helvetica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Supplemental </w:t>
                      </w:r>
                      <w:r w:rsidR="00C43C48" w:rsidRPr="00C43C48">
                        <w:rPr>
                          <w:rFonts w:ascii="Helvetica" w:hAnsi="Helvetica"/>
                          <w:b/>
                          <w:bCs/>
                          <w:sz w:val="20"/>
                          <w:szCs w:val="20"/>
                          <w:lang w:val="en-US"/>
                        </w:rPr>
                        <w:t>Table 1: Seahorse data of ex vivo</w:t>
                      </w:r>
                      <w:r w:rsidR="00A313DD">
                        <w:rPr>
                          <w:rFonts w:ascii="Helvetica" w:hAnsi="Helvetica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CD8 + T cells</w:t>
                      </w:r>
                      <w:r w:rsidR="00C43C48" w:rsidRPr="00C43C48">
                        <w:rPr>
                          <w:rFonts w:ascii="Helvetica" w:hAnsi="Helvetica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A313DD">
                        <w:rPr>
                          <w:rFonts w:ascii="Helvetica" w:hAnsi="Helvetica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PBMC</w:t>
                      </w:r>
                      <w:r w:rsidR="00C43C48" w:rsidRPr="00C43C48">
                        <w:rPr>
                          <w:rFonts w:ascii="Helvetica" w:hAnsi="Helvetica"/>
                          <w:b/>
                          <w:bCs/>
                          <w:sz w:val="20"/>
                          <w:szCs w:val="20"/>
                          <w:lang w:val="en-US"/>
                        </w:rPr>
                        <w:t>CD8+ T cel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FF2564A" w14:textId="1E8EDB19" w:rsidR="00C43C48" w:rsidRDefault="00C43C48" w:rsidP="00C43C48"/>
    <w:p w14:paraId="6B66280C" w14:textId="69780E4B" w:rsidR="00C43C48" w:rsidRDefault="00584F95" w:rsidP="00C43C48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97F848" wp14:editId="2C90D6BA">
                <wp:simplePos x="0" y="0"/>
                <wp:positionH relativeFrom="column">
                  <wp:posOffset>-394970</wp:posOffset>
                </wp:positionH>
                <wp:positionV relativeFrom="paragraph">
                  <wp:posOffset>78105</wp:posOffset>
                </wp:positionV>
                <wp:extent cx="3423920" cy="253365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3920" cy="253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763668C" w14:textId="24AA2C30" w:rsidR="00C43C48" w:rsidRPr="00C43C48" w:rsidRDefault="00C43C48" w:rsidP="00C43C48">
                            <w:pP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C43C48"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Metabolic status of overnight rested CD8+ T cel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97F848" id="Text Box 2" o:spid="_x0000_s1027" type="#_x0000_t202" style="position:absolute;margin-left:-31.1pt;margin-top:6.15pt;width:269.6pt;height:19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GGzuLgIAAFgEAAAOAAAAZHJzL2Uyb0RvYy54bWysVE2P2jAQvVfqf7B8L4Hw0W5EWNFdUVVC&#13;&#10;uytBtWfj2CSS7XFtQ0J/fccOsGjbU9WLGc9M5uO9Z+b3nVbkKJxvwJR0NBhSIgyHqjH7kv7Yrj59&#13;&#10;ocQHZiqmwIiSnoSn94uPH+atLUQONahKOIJFjC9aW9I6BFtkmee10MwPwAqDQQlOs4BXt88qx1qs&#13;&#10;rlWWD4ezrAVXWQdceI/exz5IF6m+lIKHZym9CESVFGcL6XTp3MUzW8xZsXfM1g0/j8H+YQrNGoNN&#13;&#10;r6UeWWDk4Jo/SumGO/Agw4CDzkDKhou0A24zGr7bZlMzK9IuCI63V5j8/yvLn44vjjRVSXNKDNNI&#13;&#10;0VZ0gXyFjuQRndb6ApM2FtNCh25k+eL36IxLd9Lp+IvrEIwjzqcrtrEYR+d4ko/vcgxxjOXT8Xg2&#13;&#10;jWWyt6+t8+GbAE2iUVKH3CVI2XHtQ596SYnNDKwapRJ/ypC2pLPxdJg+uEawuDLYI+7Qzxqt0O26&#13;&#10;tPF1jx1UJ1zPQS8Pb/mqwRnWzIcX5lAPODZqPDzjIRVgLzhblNTgfv3NH/ORJoxS0qK+Sup/HpgT&#13;&#10;lKjvBgm8G00mUZDpMpl+jtC428juNmIO+gFQwiN8TZYnM+YHdTGlA/2KT2EZu2KIGY69Sxou5kPo&#13;&#10;VY9PiYvlMiWhBC0La7OxPJaOqEaEt90rc/ZMQ0ACn+CiRFa8Y6PP7flYHgLIJlEVce5RPcOP8k1k&#13;&#10;n59afB+395T19oew+A0AAP//AwBQSwMEFAAGAAgAAAAhAFEsKKfkAAAADgEAAA8AAABkcnMvZG93&#13;&#10;bnJldi54bWxMj81OwzAQhO9IvIO1SNxah0B/lMapqqAKCcGhpRdum9hNIux1iN028PQsJ7istPpm&#13;&#10;Z2fy9eisOJshdJ4U3E0TEIZqrztqFBzetpMliBCRNFpPRsGXCbAurq9yzLS/0M6c97ERbEIhQwVt&#13;&#10;jH0mZahb4zBMfW+I2dEPDiOvQyP1gBc2d1amSTKXDjviDy32pmxN/bE/OQXP5fYVd1Xqlt+2fHo5&#13;&#10;bvrPw/tMqdub8XHFY7MCEc0Y/y7gtwPnh4KDVf5EOgirYDJPU5YySO9BsOBhseCGlYIZA1nk8n+N&#13;&#10;4gcAAP//AwBQSwECLQAUAAYACAAAACEAtoM4kv4AAADhAQAAEwAAAAAAAAAAAAAAAAAAAAAAW0Nv&#13;&#10;bnRlbnRfVHlwZXNdLnhtbFBLAQItABQABgAIAAAAIQA4/SH/1gAAAJQBAAALAAAAAAAAAAAAAAAA&#13;&#10;AC8BAABfcmVscy8ucmVsc1BLAQItABQABgAIAAAAIQCVGGzuLgIAAFgEAAAOAAAAAAAAAAAAAAAA&#13;&#10;AC4CAABkcnMvZTJvRG9jLnhtbFBLAQItABQABgAIAAAAIQBRLCin5AAAAA4BAAAPAAAAAAAAAAAA&#13;&#10;AAAAAIgEAABkcnMvZG93bnJldi54bWxQSwUGAAAAAAQABADzAAAAmQUAAAAA&#13;&#10;" filled="f" stroked="f" strokeweight=".5pt">
                <v:fill o:detectmouseclick="t"/>
                <v:textbox>
                  <w:txbxContent>
                    <w:p w14:paraId="1763668C" w14:textId="24AA2C30" w:rsidR="00C43C48" w:rsidRPr="00C43C48" w:rsidRDefault="00C43C48" w:rsidP="00C43C48">
                      <w:pP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 w:rsidRPr="00C43C48"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  <w:lang w:val="en-US"/>
                        </w:rPr>
                        <w:t>Metabolic status of overnight rested CD8+ T cel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C0E9C4E" w14:textId="6EE53D1B" w:rsidR="00FF5CED" w:rsidRDefault="00C43C48" w:rsidP="00C43C48">
      <w:r>
        <w:tab/>
      </w:r>
      <w:r>
        <w:tab/>
      </w: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1882"/>
        <w:gridCol w:w="1379"/>
        <w:gridCol w:w="1559"/>
        <w:gridCol w:w="1417"/>
        <w:gridCol w:w="1134"/>
        <w:gridCol w:w="1560"/>
        <w:gridCol w:w="1417"/>
      </w:tblGrid>
      <w:tr w:rsidR="00FF5CED" w:rsidRPr="00FF5CED" w14:paraId="736FC65E" w14:textId="77777777" w:rsidTr="00E43737">
        <w:tc>
          <w:tcPr>
            <w:tcW w:w="1882" w:type="dxa"/>
            <w:vAlign w:val="bottom"/>
          </w:tcPr>
          <w:p w14:paraId="74CE6D42" w14:textId="77777777" w:rsidR="00FF5CED" w:rsidRDefault="00FF5CED" w:rsidP="00FF5CED"/>
        </w:tc>
        <w:tc>
          <w:tcPr>
            <w:tcW w:w="1379" w:type="dxa"/>
            <w:vAlign w:val="bottom"/>
          </w:tcPr>
          <w:p w14:paraId="2E426E7F" w14:textId="68C59311" w:rsidR="00FF5CED" w:rsidRPr="00FF5CED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HIV uninfected</w:t>
            </w:r>
          </w:p>
        </w:tc>
        <w:tc>
          <w:tcPr>
            <w:tcW w:w="1559" w:type="dxa"/>
            <w:vAlign w:val="bottom"/>
          </w:tcPr>
          <w:p w14:paraId="4595B8CE" w14:textId="5F9BEFCD" w:rsidR="00FF5CED" w:rsidRPr="00FF5CED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Early  HIV</w:t>
            </w:r>
          </w:p>
        </w:tc>
        <w:tc>
          <w:tcPr>
            <w:tcW w:w="1417" w:type="dxa"/>
            <w:vAlign w:val="bottom"/>
          </w:tcPr>
          <w:p w14:paraId="1BDF994B" w14:textId="7C4B71AC" w:rsidR="00FF5CED" w:rsidRPr="00FF5CED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Early  HIV Tx</w:t>
            </w:r>
          </w:p>
        </w:tc>
        <w:tc>
          <w:tcPr>
            <w:tcW w:w="1134" w:type="dxa"/>
            <w:vAlign w:val="bottom"/>
          </w:tcPr>
          <w:p w14:paraId="6C089FA5" w14:textId="6E70905C" w:rsidR="00FF5CED" w:rsidRPr="00FF5CED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Chronic HIV</w:t>
            </w:r>
          </w:p>
        </w:tc>
        <w:tc>
          <w:tcPr>
            <w:tcW w:w="1560" w:type="dxa"/>
            <w:vAlign w:val="bottom"/>
          </w:tcPr>
          <w:p w14:paraId="21E16F22" w14:textId="6F5F193F" w:rsidR="00FF5CED" w:rsidRPr="00FF5CED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Chronic HIV Tx</w:t>
            </w:r>
          </w:p>
        </w:tc>
        <w:tc>
          <w:tcPr>
            <w:tcW w:w="1417" w:type="dxa"/>
            <w:vAlign w:val="bottom"/>
          </w:tcPr>
          <w:p w14:paraId="60713E4C" w14:textId="2E588198" w:rsidR="00FF5CED" w:rsidRPr="00FF5CED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Viral Controller</w:t>
            </w:r>
          </w:p>
        </w:tc>
      </w:tr>
      <w:tr w:rsidR="00C43C48" w14:paraId="65747A04" w14:textId="77777777" w:rsidTr="00E43737">
        <w:tc>
          <w:tcPr>
            <w:tcW w:w="1882" w:type="dxa"/>
            <w:vAlign w:val="bottom"/>
          </w:tcPr>
          <w:p w14:paraId="2219FF68" w14:textId="147079DD" w:rsidR="00FF5CED" w:rsidRPr="00FF5CED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Baseline OCAR (</w:t>
            </w:r>
            <w:proofErr w:type="spellStart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pmol</w:t>
            </w:r>
            <w:proofErr w:type="spellEnd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/min)</w:t>
            </w:r>
          </w:p>
        </w:tc>
        <w:tc>
          <w:tcPr>
            <w:tcW w:w="1379" w:type="dxa"/>
            <w:vAlign w:val="bottom"/>
          </w:tcPr>
          <w:p w14:paraId="5A680AFA" w14:textId="39FFDE5D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17.8±1.0</w:t>
            </w:r>
          </w:p>
        </w:tc>
        <w:tc>
          <w:tcPr>
            <w:tcW w:w="1559" w:type="dxa"/>
            <w:vAlign w:val="bottom"/>
          </w:tcPr>
          <w:p w14:paraId="6479FC9F" w14:textId="28026FC7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20.0±2.8 </w:t>
            </w:r>
          </w:p>
        </w:tc>
        <w:tc>
          <w:tcPr>
            <w:tcW w:w="1417" w:type="dxa"/>
            <w:vAlign w:val="bottom"/>
          </w:tcPr>
          <w:p w14:paraId="36DD5DDE" w14:textId="0086DE8B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12.2±1.7 *</w:t>
            </w:r>
          </w:p>
        </w:tc>
        <w:tc>
          <w:tcPr>
            <w:tcW w:w="1134" w:type="dxa"/>
            <w:vAlign w:val="bottom"/>
          </w:tcPr>
          <w:p w14:paraId="6566DC05" w14:textId="51142548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22.4±2.0 </w:t>
            </w:r>
          </w:p>
        </w:tc>
        <w:tc>
          <w:tcPr>
            <w:tcW w:w="1560" w:type="dxa"/>
            <w:vAlign w:val="bottom"/>
          </w:tcPr>
          <w:p w14:paraId="3613ABDF" w14:textId="0CE70A23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19.5±1.4 </w:t>
            </w:r>
          </w:p>
        </w:tc>
        <w:tc>
          <w:tcPr>
            <w:tcW w:w="1417" w:type="dxa"/>
            <w:vAlign w:val="bottom"/>
          </w:tcPr>
          <w:p w14:paraId="2BB54DC0" w14:textId="167C8A87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26.4±3.1 *</w:t>
            </w:r>
          </w:p>
        </w:tc>
      </w:tr>
      <w:tr w:rsidR="00C43C48" w14:paraId="21DB3614" w14:textId="77777777" w:rsidTr="00E43737">
        <w:tc>
          <w:tcPr>
            <w:tcW w:w="1882" w:type="dxa"/>
            <w:vAlign w:val="bottom"/>
          </w:tcPr>
          <w:p w14:paraId="4079DF4B" w14:textId="42DB1E28" w:rsidR="00FF5CED" w:rsidRPr="00FF5CED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ATP linked OCAR (</w:t>
            </w:r>
            <w:proofErr w:type="spellStart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pmol</w:t>
            </w:r>
            <w:proofErr w:type="spellEnd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/min)</w:t>
            </w:r>
          </w:p>
        </w:tc>
        <w:tc>
          <w:tcPr>
            <w:tcW w:w="1379" w:type="dxa"/>
            <w:vAlign w:val="bottom"/>
          </w:tcPr>
          <w:p w14:paraId="1E78130B" w14:textId="6B20B873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18.0±0.8 </w:t>
            </w:r>
          </w:p>
        </w:tc>
        <w:tc>
          <w:tcPr>
            <w:tcW w:w="1559" w:type="dxa"/>
            <w:vAlign w:val="bottom"/>
          </w:tcPr>
          <w:p w14:paraId="7F7F5BD1" w14:textId="6150FE66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19.6±2.5</w:t>
            </w:r>
          </w:p>
        </w:tc>
        <w:tc>
          <w:tcPr>
            <w:tcW w:w="1417" w:type="dxa"/>
            <w:vAlign w:val="bottom"/>
          </w:tcPr>
          <w:p w14:paraId="53F2646D" w14:textId="7B3C7B2C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12.0±1.5 **</w:t>
            </w:r>
          </w:p>
        </w:tc>
        <w:tc>
          <w:tcPr>
            <w:tcW w:w="1134" w:type="dxa"/>
            <w:vAlign w:val="bottom"/>
          </w:tcPr>
          <w:p w14:paraId="15037B0C" w14:textId="5A4E4B4E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23.1±1.8 </w:t>
            </w:r>
          </w:p>
        </w:tc>
        <w:tc>
          <w:tcPr>
            <w:tcW w:w="1560" w:type="dxa"/>
            <w:vAlign w:val="bottom"/>
          </w:tcPr>
          <w:p w14:paraId="41943FD8" w14:textId="08ABE726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22.5±1.5 *</w:t>
            </w:r>
          </w:p>
        </w:tc>
        <w:tc>
          <w:tcPr>
            <w:tcW w:w="1417" w:type="dxa"/>
            <w:vAlign w:val="bottom"/>
          </w:tcPr>
          <w:p w14:paraId="6F621C0E" w14:textId="45CF614A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28.8±2.8 **</w:t>
            </w:r>
          </w:p>
        </w:tc>
      </w:tr>
      <w:tr w:rsidR="00C43C48" w14:paraId="6A71C01D" w14:textId="77777777" w:rsidTr="00E43737">
        <w:tc>
          <w:tcPr>
            <w:tcW w:w="1882" w:type="dxa"/>
            <w:vAlign w:val="bottom"/>
          </w:tcPr>
          <w:p w14:paraId="71B673CE" w14:textId="3FD42E79" w:rsidR="00FF5CED" w:rsidRPr="00FF5CED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Spare OCAR Capacity (</w:t>
            </w:r>
            <w:proofErr w:type="spellStart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pmol</w:t>
            </w:r>
            <w:proofErr w:type="spellEnd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/min)</w:t>
            </w:r>
          </w:p>
        </w:tc>
        <w:tc>
          <w:tcPr>
            <w:tcW w:w="1379" w:type="dxa"/>
            <w:vAlign w:val="bottom"/>
          </w:tcPr>
          <w:p w14:paraId="7F859E2B" w14:textId="4A07A296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54.7±7.0 </w:t>
            </w:r>
          </w:p>
        </w:tc>
        <w:tc>
          <w:tcPr>
            <w:tcW w:w="1559" w:type="dxa"/>
            <w:vAlign w:val="bottom"/>
          </w:tcPr>
          <w:p w14:paraId="4411CD09" w14:textId="21F52B09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104.0±35.0</w:t>
            </w:r>
          </w:p>
        </w:tc>
        <w:tc>
          <w:tcPr>
            <w:tcW w:w="1417" w:type="dxa"/>
            <w:vAlign w:val="bottom"/>
          </w:tcPr>
          <w:p w14:paraId="79F39E05" w14:textId="5580CA3D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27.6±6.5 **</w:t>
            </w:r>
          </w:p>
        </w:tc>
        <w:tc>
          <w:tcPr>
            <w:tcW w:w="1134" w:type="dxa"/>
            <w:vAlign w:val="bottom"/>
          </w:tcPr>
          <w:p w14:paraId="12021829" w14:textId="48DB7B6C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88.9±12.1 </w:t>
            </w:r>
          </w:p>
        </w:tc>
        <w:tc>
          <w:tcPr>
            <w:tcW w:w="1560" w:type="dxa"/>
            <w:vAlign w:val="bottom"/>
          </w:tcPr>
          <w:p w14:paraId="7565978F" w14:textId="271AC257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98.2±16.7 </w:t>
            </w:r>
          </w:p>
        </w:tc>
        <w:tc>
          <w:tcPr>
            <w:tcW w:w="1417" w:type="dxa"/>
            <w:vAlign w:val="bottom"/>
          </w:tcPr>
          <w:p w14:paraId="557451C4" w14:textId="489E50DB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76.1±14.3</w:t>
            </w:r>
          </w:p>
        </w:tc>
      </w:tr>
      <w:tr w:rsidR="00C43C48" w14:paraId="70BBBADB" w14:textId="77777777" w:rsidTr="00E43737">
        <w:tc>
          <w:tcPr>
            <w:tcW w:w="1882" w:type="dxa"/>
            <w:vAlign w:val="bottom"/>
          </w:tcPr>
          <w:p w14:paraId="28E418AA" w14:textId="7C90C5CF" w:rsidR="00FF5CED" w:rsidRPr="00FF5CED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Baseline Glycolysis (</w:t>
            </w:r>
            <w:proofErr w:type="spellStart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mpH</w:t>
            </w:r>
            <w:proofErr w:type="spellEnd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/min)</w:t>
            </w:r>
          </w:p>
        </w:tc>
        <w:tc>
          <w:tcPr>
            <w:tcW w:w="1379" w:type="dxa"/>
            <w:vAlign w:val="bottom"/>
          </w:tcPr>
          <w:p w14:paraId="5192FC76" w14:textId="590197C0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7.4±0.9 </w:t>
            </w:r>
          </w:p>
        </w:tc>
        <w:tc>
          <w:tcPr>
            <w:tcW w:w="1559" w:type="dxa"/>
            <w:vAlign w:val="bottom"/>
          </w:tcPr>
          <w:p w14:paraId="0EEC1862" w14:textId="2D277CD7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12.5±0.9 ***</w:t>
            </w:r>
          </w:p>
        </w:tc>
        <w:tc>
          <w:tcPr>
            <w:tcW w:w="1417" w:type="dxa"/>
            <w:vAlign w:val="bottom"/>
          </w:tcPr>
          <w:p w14:paraId="12700F18" w14:textId="5EED00A5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8.1±0.8 </w:t>
            </w:r>
          </w:p>
        </w:tc>
        <w:tc>
          <w:tcPr>
            <w:tcW w:w="1134" w:type="dxa"/>
            <w:vAlign w:val="bottom"/>
          </w:tcPr>
          <w:p w14:paraId="6FFFB4A1" w14:textId="453EB127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7.0±0.8</w:t>
            </w:r>
          </w:p>
        </w:tc>
        <w:tc>
          <w:tcPr>
            <w:tcW w:w="1560" w:type="dxa"/>
            <w:vAlign w:val="bottom"/>
          </w:tcPr>
          <w:p w14:paraId="3FC16512" w14:textId="111EFEA3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6.1±0.6 </w:t>
            </w:r>
          </w:p>
        </w:tc>
        <w:tc>
          <w:tcPr>
            <w:tcW w:w="1417" w:type="dxa"/>
            <w:vAlign w:val="bottom"/>
          </w:tcPr>
          <w:p w14:paraId="794F429F" w14:textId="6D1B620B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10.3±0.8 </w:t>
            </w:r>
          </w:p>
        </w:tc>
      </w:tr>
      <w:tr w:rsidR="00C43C48" w14:paraId="3B073B45" w14:textId="77777777" w:rsidTr="00E43737">
        <w:tc>
          <w:tcPr>
            <w:tcW w:w="1882" w:type="dxa"/>
            <w:vAlign w:val="bottom"/>
          </w:tcPr>
          <w:p w14:paraId="6CFC4F61" w14:textId="4E8D2DFE" w:rsidR="00FF5CED" w:rsidRPr="00FF5CED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Maximum Glycolysis (</w:t>
            </w:r>
            <w:proofErr w:type="spellStart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mpH</w:t>
            </w:r>
            <w:proofErr w:type="spellEnd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/min)</w:t>
            </w:r>
          </w:p>
        </w:tc>
        <w:tc>
          <w:tcPr>
            <w:tcW w:w="1379" w:type="dxa"/>
            <w:vAlign w:val="bottom"/>
          </w:tcPr>
          <w:p w14:paraId="267E24C4" w14:textId="192A35A1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14.7±1.8 </w:t>
            </w:r>
          </w:p>
        </w:tc>
        <w:tc>
          <w:tcPr>
            <w:tcW w:w="1559" w:type="dxa"/>
            <w:vAlign w:val="bottom"/>
          </w:tcPr>
          <w:p w14:paraId="505535AA" w14:textId="0358187D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25.3±4.4 *</w:t>
            </w:r>
          </w:p>
        </w:tc>
        <w:tc>
          <w:tcPr>
            <w:tcW w:w="1417" w:type="dxa"/>
            <w:vAlign w:val="bottom"/>
          </w:tcPr>
          <w:p w14:paraId="6FF89904" w14:textId="65B03352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10.4±1.5 </w:t>
            </w:r>
          </w:p>
        </w:tc>
        <w:tc>
          <w:tcPr>
            <w:tcW w:w="1134" w:type="dxa"/>
            <w:vAlign w:val="bottom"/>
          </w:tcPr>
          <w:p w14:paraId="2F131BA0" w14:textId="33ADCEAB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22.8±3.2 </w:t>
            </w:r>
          </w:p>
        </w:tc>
        <w:tc>
          <w:tcPr>
            <w:tcW w:w="1560" w:type="dxa"/>
            <w:vAlign w:val="bottom"/>
          </w:tcPr>
          <w:p w14:paraId="0B1795A1" w14:textId="2DDE55F5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15.8±1.4 </w:t>
            </w:r>
          </w:p>
        </w:tc>
        <w:tc>
          <w:tcPr>
            <w:tcW w:w="1417" w:type="dxa"/>
            <w:vAlign w:val="bottom"/>
          </w:tcPr>
          <w:p w14:paraId="22D4066D" w14:textId="459457B1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20.5±2.1 </w:t>
            </w:r>
          </w:p>
        </w:tc>
      </w:tr>
      <w:tr w:rsidR="00C43C48" w14:paraId="6AF9B40D" w14:textId="77777777" w:rsidTr="00E43737">
        <w:tc>
          <w:tcPr>
            <w:tcW w:w="1882" w:type="dxa"/>
            <w:vAlign w:val="bottom"/>
          </w:tcPr>
          <w:p w14:paraId="1F799E56" w14:textId="66F50A46" w:rsidR="00FF5CED" w:rsidRPr="00FF5CED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Spare </w:t>
            </w:r>
            <w:proofErr w:type="spellStart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Glyolytic</w:t>
            </w:r>
            <w:proofErr w:type="spellEnd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Capacity (</w:t>
            </w:r>
            <w:proofErr w:type="spellStart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mpH</w:t>
            </w:r>
            <w:proofErr w:type="spellEnd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/min)</w:t>
            </w:r>
          </w:p>
        </w:tc>
        <w:tc>
          <w:tcPr>
            <w:tcW w:w="1379" w:type="dxa"/>
            <w:vAlign w:val="bottom"/>
          </w:tcPr>
          <w:p w14:paraId="17BBFBAC" w14:textId="61980BA0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12.0±0.9 </w:t>
            </w:r>
          </w:p>
        </w:tc>
        <w:tc>
          <w:tcPr>
            <w:tcW w:w="1559" w:type="dxa"/>
            <w:vAlign w:val="bottom"/>
          </w:tcPr>
          <w:p w14:paraId="21B2B254" w14:textId="2102DE0E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17.7±2.4*</w:t>
            </w:r>
          </w:p>
        </w:tc>
        <w:tc>
          <w:tcPr>
            <w:tcW w:w="1417" w:type="dxa"/>
            <w:vAlign w:val="bottom"/>
          </w:tcPr>
          <w:p w14:paraId="5F7006DF" w14:textId="060D8C44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7.9±1.1 **</w:t>
            </w:r>
          </w:p>
        </w:tc>
        <w:tc>
          <w:tcPr>
            <w:tcW w:w="1134" w:type="dxa"/>
            <w:vAlign w:val="bottom"/>
          </w:tcPr>
          <w:p w14:paraId="67C4885A" w14:textId="50CAC3A0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13.5±1.6 </w:t>
            </w:r>
          </w:p>
        </w:tc>
        <w:tc>
          <w:tcPr>
            <w:tcW w:w="1560" w:type="dxa"/>
            <w:vAlign w:val="bottom"/>
          </w:tcPr>
          <w:p w14:paraId="79AFE1BF" w14:textId="1C307834" w:rsidR="00FF5CED" w:rsidRPr="00E43737" w:rsidRDefault="005C2314" w:rsidP="00FF5CED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 w:cs="Arial"/>
                <w:color w:val="000000"/>
                <w:sz w:val="16"/>
                <w:szCs w:val="16"/>
              </w:rPr>
              <w:t>9.8</w:t>
            </w:r>
            <w:r w:rsidR="00FF5CED"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±0.</w:t>
            </w:r>
            <w:r>
              <w:rPr>
                <w:rFonts w:ascii="Helvetica" w:hAnsi="Helvetica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vAlign w:val="bottom"/>
          </w:tcPr>
          <w:p w14:paraId="6B7462A8" w14:textId="0DE06DF7" w:rsidR="00FF5CED" w:rsidRPr="00E43737" w:rsidRDefault="00FF5CED" w:rsidP="00FF5CED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13.8±1.3 </w:t>
            </w:r>
          </w:p>
        </w:tc>
      </w:tr>
    </w:tbl>
    <w:p w14:paraId="6A917FDD" w14:textId="2D351A1B" w:rsidR="00FF5CED" w:rsidRPr="0027774B" w:rsidRDefault="0027774B">
      <w:pPr>
        <w:rPr>
          <w:rFonts w:ascii="Helvetica" w:hAnsi="Helvetica"/>
          <w:sz w:val="18"/>
          <w:szCs w:val="18"/>
        </w:rPr>
      </w:pPr>
      <w:r w:rsidRPr="0027774B">
        <w:rPr>
          <w:rFonts w:ascii="Helvetica" w:hAnsi="Helvetica"/>
          <w:sz w:val="18"/>
          <w:szCs w:val="18"/>
        </w:rPr>
        <w:t>Reported as values ± standard error of mean; significance when compared to HIV uninfected</w:t>
      </w:r>
    </w:p>
    <w:p w14:paraId="6937430A" w14:textId="36E8C623" w:rsidR="0027774B" w:rsidRPr="0027774B" w:rsidRDefault="0027774B">
      <w:pPr>
        <w:rPr>
          <w:rFonts w:ascii="Helvetica" w:hAnsi="Helvetica"/>
          <w:sz w:val="18"/>
          <w:szCs w:val="18"/>
        </w:rPr>
      </w:pPr>
      <w:r w:rsidRPr="0027774B">
        <w:rPr>
          <w:rFonts w:ascii="Helvetica" w:hAnsi="Helvetica"/>
          <w:sz w:val="18"/>
          <w:szCs w:val="18"/>
        </w:rPr>
        <w:t>*=p&lt;.05; **=p&lt;.01; ***=p&lt;.001; ****=P&lt;.0001</w:t>
      </w:r>
      <w:r w:rsidR="00E4108D">
        <w:rPr>
          <w:rFonts w:ascii="Helvetica" w:hAnsi="Helvetica"/>
          <w:sz w:val="18"/>
          <w:szCs w:val="18"/>
        </w:rPr>
        <w:t xml:space="preserve">; </w:t>
      </w:r>
      <w:proofErr w:type="spellStart"/>
      <w:r w:rsidR="00E4108D">
        <w:rPr>
          <w:rFonts w:ascii="Helvetica" w:hAnsi="Helvetica"/>
          <w:sz w:val="18"/>
          <w:szCs w:val="18"/>
        </w:rPr>
        <w:t>na</w:t>
      </w:r>
      <w:proofErr w:type="spellEnd"/>
      <w:r w:rsidR="00E4108D">
        <w:rPr>
          <w:rFonts w:ascii="Helvetica" w:hAnsi="Helvetica"/>
          <w:sz w:val="18"/>
          <w:szCs w:val="18"/>
        </w:rPr>
        <w:t>=not applicable</w:t>
      </w:r>
    </w:p>
    <w:p w14:paraId="6B8449A3" w14:textId="022F8E2B" w:rsidR="00E43737" w:rsidRDefault="00C70182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6DB061" wp14:editId="6D0070CC">
                <wp:simplePos x="0" y="0"/>
                <wp:positionH relativeFrom="column">
                  <wp:posOffset>-427355</wp:posOffset>
                </wp:positionH>
                <wp:positionV relativeFrom="paragraph">
                  <wp:posOffset>193675</wp:posOffset>
                </wp:positionV>
                <wp:extent cx="3423920" cy="253365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3920" cy="253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627585" w14:textId="695E84D1" w:rsidR="00C70182" w:rsidRPr="00C43C48" w:rsidRDefault="00C70182" w:rsidP="00C70182">
                            <w:pP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C43C48"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Metabolic status of overnight </w:t>
                            </w: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stimulated</w:t>
                            </w:r>
                            <w:r w:rsidRPr="00C43C48"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 CD8+ T cel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6DB061" id="Text Box 3" o:spid="_x0000_s1028" type="#_x0000_t202" style="position:absolute;margin-left:-33.65pt;margin-top:15.25pt;width:269.6pt;height:19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dK6gLwIAAFgEAAAOAAAAZHJzL2Uyb0RvYy54bWysVE2P2jAQvVfqf7B8L4EEaDcirOiuqCqh&#13;&#10;3ZWg2rNxbBIp9ri2IaG/vmOHsGjbU9WLGc9M5uO9Zxb3nWrISVhXgy7oZDSmRGgOZa0PBf2xW3/6&#13;&#10;QonzTJesAS0KehaO3i8/fli0JhcpVNCUwhIsol3emoJW3ps8SRyvhGJuBEZoDEqwinm82kNSWtZi&#13;&#10;ddUk6Xg8T1qwpbHAhXPofeyDdBnrSym4f5bSCU+aguJsPp42nvtwJssFyw+WmarmlzHYP0yhWK2x&#13;&#10;6bXUI/OMHG39RylVcwsOpB9xUAlIWXMRd8BtJuN322wrZkTcBcFx5gqT+39l+dPpxZK6LGhGiWYK&#13;&#10;KdqJzpOv0JEsoNMal2PS1mCa79CNLA9+h86wdCetCr+4DsE44ny+YhuKcXRm0zS7SzHEMZbOsmw+&#13;&#10;C2WSt6+Ndf6bAEWCUVCL3EVI2WnjfJ86pIRmGtZ100T+Gk3ags6z2Th+cI1g8UZjj7BDP2uwfLfv&#13;&#10;4sbpsMceyjOuZ6GXhzN8XeMMG+b8C7OoBxwbNe6f8ZANYC+4WJRUYH/9zR/ykSaMUtKivgrqfh6Z&#13;&#10;FZQ03zUSeDeZToMg42U6+xygsbeR/W1EH9UDoIQn+JoMj2bI981gSgvqFZ/CKnTFENMcexfUD+aD&#13;&#10;71WPT4mL1SomoQQN8xu9NTyUDqgGhHfdK7PmQoNHAp9gUCLL37HR5/Z8rI4eZB2pCjj3qF7gR/lG&#13;&#10;si9PLbyP23vMevtDWP4GAAD//wMAUEsDBBQABgAIAAAAIQDtCggE5AAAAA4BAAAPAAAAZHJzL2Rv&#13;&#10;d25yZXYueG1sTE87T8MwEN6R+A/WIbG1dp8paZyqCqqQEAwtXdgusZtE2OcQu23g12MmWE76dN8z&#13;&#10;2wzWsIvufetIwmQsgGmqnGqplnB8241WwHxAUmgcaQlf2sMmv73JMFXuSnt9OYSaRRPyKUpoQuhS&#13;&#10;zn3VaIt+7DpN8XdyvcUQYV9z1eM1mlvDp0IsucWWYkKDnS4aXX0czlbCc7F7xX05tatvUzy9nLbd&#13;&#10;5/F9IeX93fC4jme7Bhb0EP4U8Lsh9oc8FivdmZRnRsJomcwiVcJMLIBFwjyZPAArJSRiDjzP+P8Z&#13;&#10;+Q8AAAD//wMAUEsBAi0AFAAGAAgAAAAhALaDOJL+AAAA4QEAABMAAAAAAAAAAAAAAAAAAAAAAFtD&#13;&#10;b250ZW50X1R5cGVzXS54bWxQSwECLQAUAAYACAAAACEAOP0h/9YAAACUAQAACwAAAAAAAAAAAAAA&#13;&#10;AAAvAQAAX3JlbHMvLnJlbHNQSwECLQAUAAYACAAAACEA0HSuoC8CAABYBAAADgAAAAAAAAAAAAAA&#13;&#10;AAAuAgAAZHJzL2Uyb0RvYy54bWxQSwECLQAUAAYACAAAACEA7QoIBOQAAAAOAQAADwAAAAAAAAAA&#13;&#10;AAAAAACJBAAAZHJzL2Rvd25yZXYueG1sUEsFBgAAAAAEAAQA8wAAAJoFAAAAAA==&#13;&#10;" filled="f" stroked="f" strokeweight=".5pt">
                <v:fill o:detectmouseclick="t"/>
                <v:textbox>
                  <w:txbxContent>
                    <w:p w14:paraId="28627585" w14:textId="695E84D1" w:rsidR="00C70182" w:rsidRPr="00C43C48" w:rsidRDefault="00C70182" w:rsidP="00C70182">
                      <w:pP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 w:rsidRPr="00C43C48"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  <w:lang w:val="en-US"/>
                        </w:rPr>
                        <w:t xml:space="preserve">Metabolic status of overnight </w:t>
                      </w:r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  <w:lang w:val="en-US"/>
                        </w:rPr>
                        <w:t>stimulated</w:t>
                      </w:r>
                      <w:r w:rsidRPr="00C43C48"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  <w:lang w:val="en-US"/>
                        </w:rPr>
                        <w:t xml:space="preserve"> CD8+ T cel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D83F437" w14:textId="1A3C89FF" w:rsidR="00E43737" w:rsidRDefault="00E43737"/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1882"/>
        <w:gridCol w:w="1520"/>
        <w:gridCol w:w="1418"/>
        <w:gridCol w:w="1417"/>
        <w:gridCol w:w="1418"/>
        <w:gridCol w:w="1417"/>
        <w:gridCol w:w="1418"/>
      </w:tblGrid>
      <w:tr w:rsidR="00E43737" w:rsidRPr="00FF5CED" w14:paraId="18DA9212" w14:textId="77777777" w:rsidTr="00D15816">
        <w:tc>
          <w:tcPr>
            <w:tcW w:w="1882" w:type="dxa"/>
            <w:vAlign w:val="bottom"/>
          </w:tcPr>
          <w:p w14:paraId="0CF2FD78" w14:textId="77777777" w:rsidR="00E43737" w:rsidRDefault="00E43737" w:rsidP="00D028C3"/>
        </w:tc>
        <w:tc>
          <w:tcPr>
            <w:tcW w:w="1520" w:type="dxa"/>
            <w:vAlign w:val="bottom"/>
          </w:tcPr>
          <w:p w14:paraId="60F29FDC" w14:textId="77777777" w:rsidR="00E43737" w:rsidRPr="00FF5CED" w:rsidRDefault="00E43737" w:rsidP="00D028C3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HIV uninfected</w:t>
            </w:r>
          </w:p>
        </w:tc>
        <w:tc>
          <w:tcPr>
            <w:tcW w:w="1418" w:type="dxa"/>
            <w:vAlign w:val="bottom"/>
          </w:tcPr>
          <w:p w14:paraId="56EBAEC3" w14:textId="77777777" w:rsidR="00E43737" w:rsidRPr="00FF5CED" w:rsidRDefault="00E43737" w:rsidP="00D028C3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Early  HIV</w:t>
            </w:r>
          </w:p>
        </w:tc>
        <w:tc>
          <w:tcPr>
            <w:tcW w:w="1417" w:type="dxa"/>
            <w:vAlign w:val="bottom"/>
          </w:tcPr>
          <w:p w14:paraId="2A9C41A3" w14:textId="77777777" w:rsidR="00E43737" w:rsidRPr="00FF5CED" w:rsidRDefault="00E43737" w:rsidP="00D028C3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Early  HIV Tx</w:t>
            </w:r>
          </w:p>
        </w:tc>
        <w:tc>
          <w:tcPr>
            <w:tcW w:w="1418" w:type="dxa"/>
            <w:vAlign w:val="bottom"/>
          </w:tcPr>
          <w:p w14:paraId="478ED90A" w14:textId="77777777" w:rsidR="00E43737" w:rsidRPr="00FF5CED" w:rsidRDefault="00E43737" w:rsidP="00D028C3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Chronic HIV</w:t>
            </w:r>
          </w:p>
        </w:tc>
        <w:tc>
          <w:tcPr>
            <w:tcW w:w="1417" w:type="dxa"/>
            <w:vAlign w:val="bottom"/>
          </w:tcPr>
          <w:p w14:paraId="4E2931C5" w14:textId="77777777" w:rsidR="00E43737" w:rsidRPr="00FF5CED" w:rsidRDefault="00E43737" w:rsidP="00D028C3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Chronic HIV Tx</w:t>
            </w:r>
          </w:p>
        </w:tc>
        <w:tc>
          <w:tcPr>
            <w:tcW w:w="1418" w:type="dxa"/>
            <w:vAlign w:val="bottom"/>
          </w:tcPr>
          <w:p w14:paraId="1D6723F1" w14:textId="77777777" w:rsidR="00E43737" w:rsidRPr="00FF5CED" w:rsidRDefault="00E43737" w:rsidP="00D028C3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Viral Controller</w:t>
            </w:r>
          </w:p>
        </w:tc>
      </w:tr>
      <w:tr w:rsidR="00E43737" w:rsidRPr="00FF5CED" w14:paraId="5652619B" w14:textId="77777777" w:rsidTr="00D15816">
        <w:tc>
          <w:tcPr>
            <w:tcW w:w="1882" w:type="dxa"/>
            <w:vAlign w:val="bottom"/>
          </w:tcPr>
          <w:p w14:paraId="142274E3" w14:textId="77777777" w:rsidR="00E43737" w:rsidRPr="00FF5CED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Baseline OCAR (</w:t>
            </w:r>
            <w:proofErr w:type="spellStart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pmol</w:t>
            </w:r>
            <w:proofErr w:type="spellEnd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/min)</w:t>
            </w:r>
          </w:p>
        </w:tc>
        <w:tc>
          <w:tcPr>
            <w:tcW w:w="1520" w:type="dxa"/>
            <w:vAlign w:val="bottom"/>
          </w:tcPr>
          <w:p w14:paraId="08EAF2B9" w14:textId="36DDFDA2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29.2±1.3 ****/</w:t>
            </w:r>
            <w:proofErr w:type="spellStart"/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418" w:type="dxa"/>
            <w:vAlign w:val="bottom"/>
          </w:tcPr>
          <w:p w14:paraId="386E56E9" w14:textId="317F0AC1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27.0±3.8 </w:t>
            </w:r>
          </w:p>
        </w:tc>
        <w:tc>
          <w:tcPr>
            <w:tcW w:w="1417" w:type="dxa"/>
            <w:vAlign w:val="bottom"/>
          </w:tcPr>
          <w:p w14:paraId="7C08E8DB" w14:textId="49D3CC47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22.0±1.9 **/*</w:t>
            </w:r>
          </w:p>
        </w:tc>
        <w:tc>
          <w:tcPr>
            <w:tcW w:w="1418" w:type="dxa"/>
            <w:vAlign w:val="bottom"/>
          </w:tcPr>
          <w:p w14:paraId="7CDA0CF2" w14:textId="78E624BA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34.4±2.7 ***/</w:t>
            </w:r>
          </w:p>
        </w:tc>
        <w:tc>
          <w:tcPr>
            <w:tcW w:w="1417" w:type="dxa"/>
            <w:vAlign w:val="bottom"/>
          </w:tcPr>
          <w:p w14:paraId="542F95A0" w14:textId="399219A1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40.1±3.2 ****/**</w:t>
            </w:r>
          </w:p>
        </w:tc>
        <w:tc>
          <w:tcPr>
            <w:tcW w:w="1418" w:type="dxa"/>
            <w:vAlign w:val="bottom"/>
          </w:tcPr>
          <w:p w14:paraId="408C02C0" w14:textId="29595783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29.2±1.8 </w:t>
            </w:r>
          </w:p>
        </w:tc>
      </w:tr>
      <w:tr w:rsidR="00E43737" w:rsidRPr="00FF5CED" w14:paraId="50BF90C2" w14:textId="77777777" w:rsidTr="00D15816">
        <w:tc>
          <w:tcPr>
            <w:tcW w:w="1882" w:type="dxa"/>
            <w:vAlign w:val="bottom"/>
          </w:tcPr>
          <w:p w14:paraId="317759B1" w14:textId="77777777" w:rsidR="00E43737" w:rsidRPr="00FF5CED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ATP linked OCAR (</w:t>
            </w:r>
            <w:proofErr w:type="spellStart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pmol</w:t>
            </w:r>
            <w:proofErr w:type="spellEnd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/min)</w:t>
            </w:r>
          </w:p>
        </w:tc>
        <w:tc>
          <w:tcPr>
            <w:tcW w:w="1520" w:type="dxa"/>
            <w:vAlign w:val="bottom"/>
          </w:tcPr>
          <w:p w14:paraId="4AB8A1BC" w14:textId="1AC08BD6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29.5±1.5  ****/</w:t>
            </w:r>
            <w:proofErr w:type="spellStart"/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418" w:type="dxa"/>
            <w:vAlign w:val="bottom"/>
          </w:tcPr>
          <w:p w14:paraId="2821793F" w14:textId="009E9944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25.4±3.6 </w:t>
            </w:r>
          </w:p>
        </w:tc>
        <w:tc>
          <w:tcPr>
            <w:tcW w:w="1417" w:type="dxa"/>
            <w:vAlign w:val="bottom"/>
          </w:tcPr>
          <w:p w14:paraId="27353876" w14:textId="0FC96D24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21.9±1.8 **/*</w:t>
            </w:r>
          </w:p>
        </w:tc>
        <w:tc>
          <w:tcPr>
            <w:tcW w:w="1418" w:type="dxa"/>
            <w:vAlign w:val="bottom"/>
          </w:tcPr>
          <w:p w14:paraId="3FC3C0C9" w14:textId="0FC190CB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32.7±2.8**/</w:t>
            </w:r>
          </w:p>
        </w:tc>
        <w:tc>
          <w:tcPr>
            <w:tcW w:w="1417" w:type="dxa"/>
            <w:vAlign w:val="bottom"/>
          </w:tcPr>
          <w:p w14:paraId="53C7C885" w14:textId="1789A509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40.2±3.3 ****/**</w:t>
            </w:r>
          </w:p>
        </w:tc>
        <w:tc>
          <w:tcPr>
            <w:tcW w:w="1418" w:type="dxa"/>
            <w:vAlign w:val="bottom"/>
          </w:tcPr>
          <w:p w14:paraId="32646691" w14:textId="3C33FFEF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27.9±2.2 </w:t>
            </w:r>
          </w:p>
        </w:tc>
      </w:tr>
      <w:tr w:rsidR="00E43737" w:rsidRPr="00FF5CED" w14:paraId="38C04681" w14:textId="77777777" w:rsidTr="00D15816">
        <w:tc>
          <w:tcPr>
            <w:tcW w:w="1882" w:type="dxa"/>
            <w:vAlign w:val="bottom"/>
          </w:tcPr>
          <w:p w14:paraId="60213246" w14:textId="77777777" w:rsidR="00E43737" w:rsidRPr="00FF5CED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Spare OCAR Capacity (</w:t>
            </w:r>
            <w:proofErr w:type="spellStart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pmol</w:t>
            </w:r>
            <w:proofErr w:type="spellEnd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/min)</w:t>
            </w:r>
          </w:p>
        </w:tc>
        <w:tc>
          <w:tcPr>
            <w:tcW w:w="1520" w:type="dxa"/>
            <w:vAlign w:val="bottom"/>
          </w:tcPr>
          <w:p w14:paraId="7492926D" w14:textId="1FCFB14B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84.6±9.1 */</w:t>
            </w:r>
            <w:proofErr w:type="spellStart"/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418" w:type="dxa"/>
            <w:vAlign w:val="bottom"/>
          </w:tcPr>
          <w:p w14:paraId="36084820" w14:textId="5FBDEDEE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86.7±17.5 </w:t>
            </w:r>
          </w:p>
        </w:tc>
        <w:tc>
          <w:tcPr>
            <w:tcW w:w="1417" w:type="dxa"/>
            <w:vAlign w:val="bottom"/>
          </w:tcPr>
          <w:p w14:paraId="76C3B615" w14:textId="66AD618A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61.2±8.8**/*</w:t>
            </w:r>
          </w:p>
        </w:tc>
        <w:tc>
          <w:tcPr>
            <w:tcW w:w="1418" w:type="dxa"/>
            <w:vAlign w:val="bottom"/>
          </w:tcPr>
          <w:p w14:paraId="4D2D4840" w14:textId="7083FAF8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92.2±14.4 </w:t>
            </w:r>
          </w:p>
        </w:tc>
        <w:tc>
          <w:tcPr>
            <w:tcW w:w="1417" w:type="dxa"/>
            <w:vAlign w:val="bottom"/>
          </w:tcPr>
          <w:p w14:paraId="5D39AC92" w14:textId="3877671F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103.8±12.8 </w:t>
            </w:r>
          </w:p>
        </w:tc>
        <w:tc>
          <w:tcPr>
            <w:tcW w:w="1418" w:type="dxa"/>
            <w:vAlign w:val="bottom"/>
          </w:tcPr>
          <w:p w14:paraId="089E3768" w14:textId="5C6777C4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63.6±6.7 </w:t>
            </w:r>
          </w:p>
        </w:tc>
      </w:tr>
      <w:tr w:rsidR="00E43737" w:rsidRPr="00FF5CED" w14:paraId="5630D263" w14:textId="77777777" w:rsidTr="00D15816">
        <w:tc>
          <w:tcPr>
            <w:tcW w:w="1882" w:type="dxa"/>
            <w:vAlign w:val="bottom"/>
          </w:tcPr>
          <w:p w14:paraId="435DA5C5" w14:textId="77777777" w:rsidR="00E43737" w:rsidRPr="00FF5CED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Baseline Glycolysis (</w:t>
            </w:r>
            <w:proofErr w:type="spellStart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mpH</w:t>
            </w:r>
            <w:proofErr w:type="spellEnd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/min)</w:t>
            </w:r>
          </w:p>
        </w:tc>
        <w:tc>
          <w:tcPr>
            <w:tcW w:w="1520" w:type="dxa"/>
            <w:vAlign w:val="bottom"/>
          </w:tcPr>
          <w:p w14:paraId="7AAD4769" w14:textId="7984DE0D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18.6±1.0****/</w:t>
            </w:r>
            <w:proofErr w:type="spellStart"/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418" w:type="dxa"/>
            <w:vAlign w:val="bottom"/>
          </w:tcPr>
          <w:p w14:paraId="649986F8" w14:textId="473ED666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25.9±3.8 ***/</w:t>
            </w:r>
          </w:p>
        </w:tc>
        <w:tc>
          <w:tcPr>
            <w:tcW w:w="1417" w:type="dxa"/>
            <w:vAlign w:val="bottom"/>
          </w:tcPr>
          <w:p w14:paraId="70DBD3CC" w14:textId="1FA5046B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15.6±1.2 ****/</w:t>
            </w:r>
          </w:p>
        </w:tc>
        <w:tc>
          <w:tcPr>
            <w:tcW w:w="1418" w:type="dxa"/>
            <w:vAlign w:val="bottom"/>
          </w:tcPr>
          <w:p w14:paraId="3C59350B" w14:textId="628EC5A3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20.2±1.9 ****/</w:t>
            </w:r>
          </w:p>
        </w:tc>
        <w:tc>
          <w:tcPr>
            <w:tcW w:w="1417" w:type="dxa"/>
            <w:vAlign w:val="bottom"/>
          </w:tcPr>
          <w:p w14:paraId="4554AB41" w14:textId="48E63222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20.1±1.4**** /</w:t>
            </w:r>
          </w:p>
        </w:tc>
        <w:tc>
          <w:tcPr>
            <w:tcW w:w="1418" w:type="dxa"/>
            <w:vAlign w:val="bottom"/>
          </w:tcPr>
          <w:p w14:paraId="5C3AC8A9" w14:textId="15DC301E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20.0±1.4 ****/</w:t>
            </w:r>
          </w:p>
        </w:tc>
      </w:tr>
      <w:tr w:rsidR="00E43737" w:rsidRPr="00FF5CED" w14:paraId="2C01F187" w14:textId="77777777" w:rsidTr="00D15816">
        <w:tc>
          <w:tcPr>
            <w:tcW w:w="1882" w:type="dxa"/>
            <w:vAlign w:val="bottom"/>
          </w:tcPr>
          <w:p w14:paraId="2A03F562" w14:textId="77777777" w:rsidR="00E43737" w:rsidRPr="00FF5CED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Maximum Glycolysis (</w:t>
            </w:r>
            <w:proofErr w:type="spellStart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mpH</w:t>
            </w:r>
            <w:proofErr w:type="spellEnd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/min)</w:t>
            </w:r>
          </w:p>
        </w:tc>
        <w:tc>
          <w:tcPr>
            <w:tcW w:w="1520" w:type="dxa"/>
            <w:vAlign w:val="bottom"/>
          </w:tcPr>
          <w:p w14:paraId="74E98D23" w14:textId="07C486CB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38.2±2.0 ****/</w:t>
            </w:r>
            <w:proofErr w:type="spellStart"/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418" w:type="dxa"/>
            <w:vAlign w:val="bottom"/>
          </w:tcPr>
          <w:p w14:paraId="3ED85E11" w14:textId="07F433A5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50.0±8.2 </w:t>
            </w:r>
          </w:p>
        </w:tc>
        <w:tc>
          <w:tcPr>
            <w:tcW w:w="1417" w:type="dxa"/>
            <w:vAlign w:val="bottom"/>
          </w:tcPr>
          <w:p w14:paraId="0D9D90D0" w14:textId="1BFE7645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25.2±2.7 ****/**</w:t>
            </w:r>
          </w:p>
        </w:tc>
        <w:tc>
          <w:tcPr>
            <w:tcW w:w="1418" w:type="dxa"/>
            <w:vAlign w:val="bottom"/>
          </w:tcPr>
          <w:p w14:paraId="70C93ED8" w14:textId="408BA6AB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40.6±4.7 ***/</w:t>
            </w:r>
          </w:p>
        </w:tc>
        <w:tc>
          <w:tcPr>
            <w:tcW w:w="1417" w:type="dxa"/>
            <w:vAlign w:val="bottom"/>
          </w:tcPr>
          <w:p w14:paraId="737CE904" w14:textId="4DF08A13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42.5±3.7 ****/</w:t>
            </w:r>
          </w:p>
        </w:tc>
        <w:tc>
          <w:tcPr>
            <w:tcW w:w="1418" w:type="dxa"/>
            <w:vAlign w:val="bottom"/>
          </w:tcPr>
          <w:p w14:paraId="1A0424BC" w14:textId="03CD7A44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37.9±4.2 **/</w:t>
            </w:r>
          </w:p>
        </w:tc>
      </w:tr>
      <w:tr w:rsidR="00E43737" w:rsidRPr="00FF5CED" w14:paraId="1FE73604" w14:textId="77777777" w:rsidTr="00D15816">
        <w:tc>
          <w:tcPr>
            <w:tcW w:w="1882" w:type="dxa"/>
            <w:vAlign w:val="bottom"/>
          </w:tcPr>
          <w:p w14:paraId="619B887B" w14:textId="77777777" w:rsidR="00E43737" w:rsidRPr="00FF5CED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Spare </w:t>
            </w:r>
            <w:proofErr w:type="spellStart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Glyolytic</w:t>
            </w:r>
            <w:proofErr w:type="spellEnd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 xml:space="preserve"> Capacity (</w:t>
            </w:r>
            <w:proofErr w:type="spellStart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mpH</w:t>
            </w:r>
            <w:proofErr w:type="spellEnd"/>
            <w:r w:rsidRPr="00FF5CED">
              <w:rPr>
                <w:rFonts w:ascii="Helvetica" w:hAnsi="Helvetica" w:cs="Calibri"/>
                <w:b/>
                <w:bCs/>
                <w:color w:val="000000"/>
                <w:sz w:val="16"/>
                <w:szCs w:val="16"/>
              </w:rPr>
              <w:t>/min)</w:t>
            </w:r>
          </w:p>
        </w:tc>
        <w:tc>
          <w:tcPr>
            <w:tcW w:w="1520" w:type="dxa"/>
            <w:vAlign w:val="bottom"/>
          </w:tcPr>
          <w:p w14:paraId="26CFB89E" w14:textId="0DBA535A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31.4±2.2 ****/</w:t>
            </w:r>
            <w:proofErr w:type="spellStart"/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418" w:type="dxa"/>
            <w:vAlign w:val="bottom"/>
          </w:tcPr>
          <w:p w14:paraId="09EA4863" w14:textId="1B0C7BDD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41.5±6.6 */</w:t>
            </w:r>
          </w:p>
        </w:tc>
        <w:tc>
          <w:tcPr>
            <w:tcW w:w="1417" w:type="dxa"/>
            <w:vAlign w:val="bottom"/>
          </w:tcPr>
          <w:p w14:paraId="7BE7C046" w14:textId="045E9D40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20.4±2.1 ****/**</w:t>
            </w:r>
          </w:p>
        </w:tc>
        <w:tc>
          <w:tcPr>
            <w:tcW w:w="1418" w:type="dxa"/>
            <w:vAlign w:val="bottom"/>
          </w:tcPr>
          <w:p w14:paraId="04C8341F" w14:textId="2EAEBE61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31.6±3.2 ****/</w:t>
            </w:r>
          </w:p>
        </w:tc>
        <w:tc>
          <w:tcPr>
            <w:tcW w:w="1417" w:type="dxa"/>
            <w:vAlign w:val="bottom"/>
          </w:tcPr>
          <w:p w14:paraId="0F8431F3" w14:textId="6D53D6C9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31.1±2.4 ****/</w:t>
            </w:r>
          </w:p>
        </w:tc>
        <w:tc>
          <w:tcPr>
            <w:tcW w:w="1418" w:type="dxa"/>
            <w:vAlign w:val="bottom"/>
          </w:tcPr>
          <w:p w14:paraId="5D7D02F4" w14:textId="41FD611A" w:rsidR="00E43737" w:rsidRPr="00E43737" w:rsidRDefault="00E43737" w:rsidP="00E43737">
            <w:pPr>
              <w:rPr>
                <w:rFonts w:ascii="Helvetica" w:hAnsi="Helvetica"/>
                <w:sz w:val="16"/>
                <w:szCs w:val="16"/>
              </w:rPr>
            </w:pPr>
            <w:r w:rsidRPr="00E43737">
              <w:rPr>
                <w:rFonts w:ascii="Helvetica" w:hAnsi="Helvetica" w:cs="Arial"/>
                <w:color w:val="000000"/>
                <w:sz w:val="16"/>
                <w:szCs w:val="16"/>
              </w:rPr>
              <w:t>32.9±3.4 ****/</w:t>
            </w:r>
          </w:p>
        </w:tc>
      </w:tr>
    </w:tbl>
    <w:p w14:paraId="1F86AEF7" w14:textId="0613DCB0" w:rsidR="00E43737" w:rsidRPr="009E77A0" w:rsidRDefault="00E4108D">
      <w:pPr>
        <w:rPr>
          <w:rFonts w:ascii="Helvetica" w:hAnsi="Helvetica"/>
          <w:sz w:val="18"/>
          <w:szCs w:val="18"/>
        </w:rPr>
      </w:pPr>
      <w:r w:rsidRPr="009E77A0">
        <w:rPr>
          <w:rFonts w:ascii="Helvetica" w:hAnsi="Helvetica"/>
          <w:sz w:val="18"/>
          <w:szCs w:val="18"/>
        </w:rPr>
        <w:t>Significance symbols reported as: compared to autologous rested cells/compared to pre-stimulated HIV uninfected cells</w:t>
      </w:r>
    </w:p>
    <w:sectPr w:rsidR="00E43737" w:rsidRPr="009E77A0" w:rsidSect="00C43C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CED"/>
    <w:rsid w:val="000531A0"/>
    <w:rsid w:val="000550E4"/>
    <w:rsid w:val="00062182"/>
    <w:rsid w:val="00075C14"/>
    <w:rsid w:val="00086A4E"/>
    <w:rsid w:val="0009379A"/>
    <w:rsid w:val="000B51EE"/>
    <w:rsid w:val="000B60B4"/>
    <w:rsid w:val="000D1D25"/>
    <w:rsid w:val="00112670"/>
    <w:rsid w:val="0011633D"/>
    <w:rsid w:val="0015430E"/>
    <w:rsid w:val="0017251F"/>
    <w:rsid w:val="00181353"/>
    <w:rsid w:val="001A1614"/>
    <w:rsid w:val="001A2C47"/>
    <w:rsid w:val="001A4D96"/>
    <w:rsid w:val="001D319A"/>
    <w:rsid w:val="001D3405"/>
    <w:rsid w:val="001F6100"/>
    <w:rsid w:val="00210730"/>
    <w:rsid w:val="00234EC1"/>
    <w:rsid w:val="00246005"/>
    <w:rsid w:val="00260CAA"/>
    <w:rsid w:val="00267715"/>
    <w:rsid w:val="00271AC7"/>
    <w:rsid w:val="002736D7"/>
    <w:rsid w:val="0027774B"/>
    <w:rsid w:val="00282E17"/>
    <w:rsid w:val="0028482F"/>
    <w:rsid w:val="002854D8"/>
    <w:rsid w:val="002E6D78"/>
    <w:rsid w:val="002F550C"/>
    <w:rsid w:val="0034149A"/>
    <w:rsid w:val="00343154"/>
    <w:rsid w:val="00346D30"/>
    <w:rsid w:val="003521EC"/>
    <w:rsid w:val="003B0D2B"/>
    <w:rsid w:val="003B5D70"/>
    <w:rsid w:val="003B6B2A"/>
    <w:rsid w:val="003B7BF5"/>
    <w:rsid w:val="003B7CBF"/>
    <w:rsid w:val="003C12FA"/>
    <w:rsid w:val="003C5DC4"/>
    <w:rsid w:val="003D1E89"/>
    <w:rsid w:val="003D3BB8"/>
    <w:rsid w:val="00400C2A"/>
    <w:rsid w:val="00406147"/>
    <w:rsid w:val="00406ED4"/>
    <w:rsid w:val="00407F88"/>
    <w:rsid w:val="0041764C"/>
    <w:rsid w:val="00421901"/>
    <w:rsid w:val="004319CE"/>
    <w:rsid w:val="00437BD1"/>
    <w:rsid w:val="00486F8E"/>
    <w:rsid w:val="004975A3"/>
    <w:rsid w:val="004A6F0F"/>
    <w:rsid w:val="004C7846"/>
    <w:rsid w:val="004D0278"/>
    <w:rsid w:val="004D2C94"/>
    <w:rsid w:val="004D6E0D"/>
    <w:rsid w:val="004F0841"/>
    <w:rsid w:val="004F11C0"/>
    <w:rsid w:val="00502E72"/>
    <w:rsid w:val="005227C3"/>
    <w:rsid w:val="00523DDA"/>
    <w:rsid w:val="00535970"/>
    <w:rsid w:val="00536D3B"/>
    <w:rsid w:val="00537419"/>
    <w:rsid w:val="0056584D"/>
    <w:rsid w:val="00566641"/>
    <w:rsid w:val="00584F95"/>
    <w:rsid w:val="005B5C43"/>
    <w:rsid w:val="005C2314"/>
    <w:rsid w:val="005E0F18"/>
    <w:rsid w:val="005E1352"/>
    <w:rsid w:val="005E6872"/>
    <w:rsid w:val="005F275D"/>
    <w:rsid w:val="00605CED"/>
    <w:rsid w:val="006061AE"/>
    <w:rsid w:val="00606E91"/>
    <w:rsid w:val="00625E73"/>
    <w:rsid w:val="006353B1"/>
    <w:rsid w:val="00641C24"/>
    <w:rsid w:val="00644432"/>
    <w:rsid w:val="00666A51"/>
    <w:rsid w:val="00676066"/>
    <w:rsid w:val="00677EA3"/>
    <w:rsid w:val="00697E12"/>
    <w:rsid w:val="006A0A41"/>
    <w:rsid w:val="006A614B"/>
    <w:rsid w:val="006D79A3"/>
    <w:rsid w:val="006D79B5"/>
    <w:rsid w:val="00703367"/>
    <w:rsid w:val="0073418E"/>
    <w:rsid w:val="007408E8"/>
    <w:rsid w:val="00754C08"/>
    <w:rsid w:val="0077700B"/>
    <w:rsid w:val="00794BFB"/>
    <w:rsid w:val="007B45C2"/>
    <w:rsid w:val="007B60F7"/>
    <w:rsid w:val="007C0183"/>
    <w:rsid w:val="007D52FE"/>
    <w:rsid w:val="00813A9C"/>
    <w:rsid w:val="008167BF"/>
    <w:rsid w:val="00843DEA"/>
    <w:rsid w:val="0084792F"/>
    <w:rsid w:val="0086668A"/>
    <w:rsid w:val="008728E7"/>
    <w:rsid w:val="008E131C"/>
    <w:rsid w:val="008E1902"/>
    <w:rsid w:val="008F3862"/>
    <w:rsid w:val="00902AFB"/>
    <w:rsid w:val="009104BA"/>
    <w:rsid w:val="00931543"/>
    <w:rsid w:val="00942CDF"/>
    <w:rsid w:val="00950CED"/>
    <w:rsid w:val="0096201E"/>
    <w:rsid w:val="00963F07"/>
    <w:rsid w:val="00982C90"/>
    <w:rsid w:val="0099424A"/>
    <w:rsid w:val="0099633F"/>
    <w:rsid w:val="00997370"/>
    <w:rsid w:val="0099763D"/>
    <w:rsid w:val="009A59AD"/>
    <w:rsid w:val="009D2608"/>
    <w:rsid w:val="009E381B"/>
    <w:rsid w:val="009E77A0"/>
    <w:rsid w:val="009F11DE"/>
    <w:rsid w:val="009F74BC"/>
    <w:rsid w:val="00A1627B"/>
    <w:rsid w:val="00A313DD"/>
    <w:rsid w:val="00A34A54"/>
    <w:rsid w:val="00A45552"/>
    <w:rsid w:val="00A71966"/>
    <w:rsid w:val="00AD126E"/>
    <w:rsid w:val="00AD3BAD"/>
    <w:rsid w:val="00AD45BE"/>
    <w:rsid w:val="00B11088"/>
    <w:rsid w:val="00B1459D"/>
    <w:rsid w:val="00B20C18"/>
    <w:rsid w:val="00B401B9"/>
    <w:rsid w:val="00B50354"/>
    <w:rsid w:val="00B61D32"/>
    <w:rsid w:val="00B72C04"/>
    <w:rsid w:val="00B749DB"/>
    <w:rsid w:val="00B80962"/>
    <w:rsid w:val="00B84D6A"/>
    <w:rsid w:val="00BA2AD7"/>
    <w:rsid w:val="00BC0708"/>
    <w:rsid w:val="00BC1B69"/>
    <w:rsid w:val="00BD24FF"/>
    <w:rsid w:val="00BD7E9C"/>
    <w:rsid w:val="00BF4370"/>
    <w:rsid w:val="00BF4C83"/>
    <w:rsid w:val="00C17D1F"/>
    <w:rsid w:val="00C379B7"/>
    <w:rsid w:val="00C43C48"/>
    <w:rsid w:val="00C65FC3"/>
    <w:rsid w:val="00C70182"/>
    <w:rsid w:val="00C71C52"/>
    <w:rsid w:val="00C74C32"/>
    <w:rsid w:val="00C841AD"/>
    <w:rsid w:val="00C84CD9"/>
    <w:rsid w:val="00C84D34"/>
    <w:rsid w:val="00C86DAB"/>
    <w:rsid w:val="00CB31EE"/>
    <w:rsid w:val="00CC70C2"/>
    <w:rsid w:val="00CE37C7"/>
    <w:rsid w:val="00CE5AF5"/>
    <w:rsid w:val="00D025AD"/>
    <w:rsid w:val="00D15816"/>
    <w:rsid w:val="00D303BD"/>
    <w:rsid w:val="00D34052"/>
    <w:rsid w:val="00D42892"/>
    <w:rsid w:val="00D51871"/>
    <w:rsid w:val="00D64A22"/>
    <w:rsid w:val="00DA1093"/>
    <w:rsid w:val="00DC1BBD"/>
    <w:rsid w:val="00E245C8"/>
    <w:rsid w:val="00E27CA5"/>
    <w:rsid w:val="00E4108D"/>
    <w:rsid w:val="00E43737"/>
    <w:rsid w:val="00E45902"/>
    <w:rsid w:val="00E5043F"/>
    <w:rsid w:val="00E55B49"/>
    <w:rsid w:val="00E84A33"/>
    <w:rsid w:val="00E93060"/>
    <w:rsid w:val="00EA2831"/>
    <w:rsid w:val="00EA4197"/>
    <w:rsid w:val="00EB7A59"/>
    <w:rsid w:val="00EC5723"/>
    <w:rsid w:val="00EC59A6"/>
    <w:rsid w:val="00EC7700"/>
    <w:rsid w:val="00EE0611"/>
    <w:rsid w:val="00EF051F"/>
    <w:rsid w:val="00F04163"/>
    <w:rsid w:val="00F10AA0"/>
    <w:rsid w:val="00F1406A"/>
    <w:rsid w:val="00F27E4D"/>
    <w:rsid w:val="00F45C25"/>
    <w:rsid w:val="00F5395B"/>
    <w:rsid w:val="00F559C6"/>
    <w:rsid w:val="00F934D9"/>
    <w:rsid w:val="00FA5FD1"/>
    <w:rsid w:val="00FC51D7"/>
    <w:rsid w:val="00FD0472"/>
    <w:rsid w:val="00FF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6F990"/>
  <w15:chartTrackingRefBased/>
  <w15:docId w15:val="{5C3B5E29-9793-524D-91B8-22767717C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4B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4B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PLOSONE">
    <w:name w:val="Heading2PLOSONE"/>
    <w:basedOn w:val="Heading2"/>
    <w:qFormat/>
    <w:rsid w:val="009F74BC"/>
    <w:pPr>
      <w:spacing w:line="480" w:lineRule="auto"/>
    </w:pPr>
    <w:rPr>
      <w:rFonts w:ascii="Times New Roman" w:hAnsi="Times New Roman"/>
      <w:b/>
      <w:color w:val="000000" w:themeColor="text1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4B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eading1PLOSONE">
    <w:name w:val="Heading1PLOSONE"/>
    <w:basedOn w:val="Heading1"/>
    <w:qFormat/>
    <w:rsid w:val="009F74BC"/>
    <w:rPr>
      <w:rFonts w:ascii="Times New Roman" w:hAnsi="Times New Roman" w:cs="Times New Roman"/>
      <w:b/>
      <w:bCs/>
      <w:color w:val="000000" w:themeColor="text1"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9F74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F5C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23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Ostrowski</dc:creator>
  <cp:keywords/>
  <dc:description/>
  <cp:lastModifiedBy>Mario Ostrowski</cp:lastModifiedBy>
  <cp:revision>12</cp:revision>
  <cp:lastPrinted>2020-12-18T19:14:00Z</cp:lastPrinted>
  <dcterms:created xsi:type="dcterms:W3CDTF">2020-12-18T18:55:00Z</dcterms:created>
  <dcterms:modified xsi:type="dcterms:W3CDTF">2021-08-25T20:54:00Z</dcterms:modified>
</cp:coreProperties>
</file>